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00B" w:rsidRPr="005437DB" w:rsidRDefault="001F000B" w:rsidP="001F000B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5437DB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</w:t>
      </w:r>
      <w:r w:rsidRPr="005437D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5437D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</w:p>
    <w:p w:rsidR="001F000B" w:rsidRPr="005437DB" w:rsidRDefault="001F000B" w:rsidP="001F000B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437D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verview of interview rounds and </w:t>
      </w:r>
      <w:r w:rsidRPr="005437DB">
        <w:rPr>
          <w:rStyle w:val="s1"/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VRP</w:t>
      </w:r>
      <w:r w:rsidRPr="005437DB">
        <w:rPr>
          <w:rStyle w:val="FootnoteReference"/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footnoteReference w:id="1"/>
      </w:r>
      <w:r w:rsidRPr="005437DB">
        <w:rPr>
          <w:rStyle w:val="s1"/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 xml:space="preserve"> per interview round. 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8"/>
        <w:gridCol w:w="861"/>
        <w:gridCol w:w="6229"/>
      </w:tblGrid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nd of interview</w:t>
            </w:r>
          </w:p>
        </w:tc>
        <w:tc>
          <w:tcPr>
            <w:tcW w:w="70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Style w:val="s1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RP</w:t>
            </w:r>
          </w:p>
        </w:tc>
      </w:tr>
      <w:tr w:rsidR="001F000B" w:rsidRPr="005437DB" w:rsidTr="00D5691B">
        <w:trPr>
          <w:trHeight w:val="630"/>
        </w:trPr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1</w:t>
            </w:r>
            <w:r w:rsidRPr="005437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: </w:t>
            </w: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-06 May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68300" cy="3683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up to three visitors are allowed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2: 18-22 May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68300" cy="3683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up to three visitors are allowed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3: 04-09 June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68300" cy="3683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up to three visitors are allowed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4: 23-26 June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68300" cy="3683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up to three visitors are allowed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5: 13-17 July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403860" cy="23749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86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no limit to the number of visitors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6: 7-11 Sept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44170" cy="34417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" cy="344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tabs>
                <w:tab w:val="left" w:pos="127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up to six visitors are allowed (13 years or older)</w:t>
            </w:r>
          </w:p>
        </w:tc>
      </w:tr>
      <w:tr w:rsidR="001F000B" w:rsidRPr="005437DB" w:rsidTr="00D5691B">
        <w:trPr>
          <w:trHeight w:val="768"/>
        </w:trPr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7: 19-23 Oct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68300" cy="3683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up</w:t>
            </w:r>
            <w:r w:rsidRPr="005437DB" w:rsidDel="00756A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three visitors are allowed (13 years or older)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8: 27 Nov-3 Dec 2020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56235" cy="35623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hd w:val="clear" w:color="auto" w:fill="FFFFFF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 a maximum of one visitor per day is allowed (13 years or older)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9: 1-4 Feb 2021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noProof/>
                <w:lang w:eastAsia="nl-NL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29845</wp:posOffset>
                  </wp:positionH>
                  <wp:positionV relativeFrom="paragraph">
                    <wp:posOffset>34925</wp:posOffset>
                  </wp:positionV>
                  <wp:extent cx="371475" cy="371475"/>
                  <wp:effectExtent l="0" t="0" r="0" b="0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 a maximum of one visitor per day is allowed (13 years or older)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10: 26-30 April 2021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56235" cy="35623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a maximum of two visitors per day is allowed (13 years or older). People can receive maximum one visit per day.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11: 24-31 Aug 2021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403860" cy="2374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86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is no limit to the number of visitors</w:t>
            </w:r>
          </w:p>
        </w:tc>
      </w:tr>
      <w:tr w:rsidR="001F000B" w:rsidRPr="005437DB" w:rsidTr="00D5691B">
        <w:tc>
          <w:tcPr>
            <w:tcW w:w="2828" w:type="dxa"/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12: 22-26 Nov 2021</w:t>
            </w:r>
          </w:p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 interviews in total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noProof/>
                <w:sz w:val="20"/>
                <w:szCs w:val="20"/>
                <w:lang w:eastAsia="nl-NL"/>
              </w:rPr>
              <w:drawing>
                <wp:inline distT="0" distB="0" distL="0" distR="0">
                  <wp:extent cx="356235" cy="35623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fbeelding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" cy="356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F000B" w:rsidRPr="005437DB" w:rsidRDefault="001F000B" w:rsidP="00D569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home a maximum of four visitors per day is allowed (13 years or older)</w:t>
            </w:r>
          </w:p>
        </w:tc>
      </w:tr>
    </w:tbl>
    <w:p w:rsidR="001F000B" w:rsidRPr="005437DB" w:rsidRDefault="001F000B" w:rsidP="001F000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01328" w:rsidRPr="001F000B" w:rsidRDefault="00F01328">
      <w:pPr>
        <w:rPr>
          <w:lang w:val="en-US"/>
        </w:rPr>
      </w:pPr>
      <w:bookmarkStart w:id="0" w:name="_GoBack"/>
      <w:bookmarkEnd w:id="0"/>
    </w:p>
    <w:sectPr w:rsidR="00F01328" w:rsidRPr="001F000B">
      <w:headerReference w:type="default" r:id="rId12"/>
      <w:footerReference w:type="default" r:id="rId13"/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159A" w:rsidRDefault="000D159A" w:rsidP="001F000B">
      <w:pPr>
        <w:spacing w:after="0" w:line="240" w:lineRule="auto"/>
      </w:pPr>
      <w:r>
        <w:separator/>
      </w:r>
    </w:p>
  </w:endnote>
  <w:endnote w:type="continuationSeparator" w:id="0">
    <w:p w:rsidR="000D159A" w:rsidRDefault="000D159A" w:rsidP="001F0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4C14" w:rsidRDefault="000D159A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444C14" w:rsidRDefault="000D1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159A" w:rsidRDefault="000D159A" w:rsidP="001F000B">
      <w:pPr>
        <w:spacing w:after="0" w:line="240" w:lineRule="auto"/>
      </w:pPr>
      <w:r>
        <w:separator/>
      </w:r>
    </w:p>
  </w:footnote>
  <w:footnote w:type="continuationSeparator" w:id="0">
    <w:p w:rsidR="000D159A" w:rsidRDefault="000D159A" w:rsidP="001F000B">
      <w:pPr>
        <w:spacing w:after="0" w:line="240" w:lineRule="auto"/>
      </w:pPr>
      <w:r>
        <w:continuationSeparator/>
      </w:r>
    </w:p>
  </w:footnote>
  <w:footnote w:id="1">
    <w:p w:rsidR="001F000B" w:rsidRPr="00571060" w:rsidRDefault="001F000B" w:rsidP="001F000B">
      <w:pPr>
        <w:pStyle w:val="FootnoteText"/>
        <w:rPr>
          <w:rFonts w:ascii="Times New Roman" w:hAnsi="Times New Roman" w:cs="Times New Roman"/>
          <w:lang w:val="en-US"/>
        </w:rPr>
      </w:pPr>
      <w:r w:rsidRPr="00571060">
        <w:rPr>
          <w:rStyle w:val="FootnoteReference"/>
          <w:rFonts w:ascii="Times New Roman" w:hAnsi="Times New Roman" w:cs="Times New Roman"/>
        </w:rPr>
        <w:footnoteRef/>
      </w:r>
      <w:r w:rsidRPr="00571060">
        <w:rPr>
          <w:rFonts w:ascii="Times New Roman" w:hAnsi="Times New Roman" w:cs="Times New Roman"/>
          <w:lang w:val="en-US"/>
        </w:rPr>
        <w:t xml:space="preserve"> Note: other measures, like keeping 1,5 meters distance, were also in force during the interview rounds. For example, people always had to keep a distance when visiting others or inviting other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4C14" w:rsidRDefault="000D15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08"/>
  <w:hyphenationZone w:val="425"/>
  <w:characterSpacingControl w:val="doNotCompress"/>
  <w:savePreviewPicture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0B"/>
    <w:rsid w:val="000D159A"/>
    <w:rsid w:val="001F000B"/>
    <w:rsid w:val="00F0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267108-E12E-4A98-9D5E-832630CB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00B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1F000B"/>
  </w:style>
  <w:style w:type="paragraph" w:styleId="Header">
    <w:name w:val="header"/>
    <w:basedOn w:val="Normal"/>
    <w:link w:val="HeaderChar"/>
    <w:uiPriority w:val="99"/>
    <w:unhideWhenUsed/>
    <w:rsid w:val="001F0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00B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F0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00B"/>
    <w:rPr>
      <w:rFonts w:ascii="Calibri" w:eastAsia="Calibri" w:hAnsi="Calibri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F00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000B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1F00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Hoor</dc:creator>
  <cp:keywords/>
  <dc:description/>
  <cp:lastModifiedBy>Gill Hoor</cp:lastModifiedBy>
  <cp:revision>1</cp:revision>
  <dcterms:created xsi:type="dcterms:W3CDTF">2023-08-28T08:37:00Z</dcterms:created>
  <dcterms:modified xsi:type="dcterms:W3CDTF">2023-08-28T08:37:00Z</dcterms:modified>
</cp:coreProperties>
</file>